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177" w:rsidRPr="000814A0" w:rsidRDefault="0020691D" w:rsidP="009E6879">
      <w:pPr>
        <w:spacing w:after="0" w:line="360" w:lineRule="auto"/>
        <w:ind w:leftChars="-129" w:left="-1" w:hangingChars="135" w:hanging="283"/>
        <w:jc w:val="both"/>
        <w:rPr>
          <w:rFonts w:ascii="Times New Roman" w:hAnsi="Times New Roman" w:cs="Times New Roman"/>
          <w:b/>
          <w:sz w:val="21"/>
          <w:szCs w:val="21"/>
        </w:rPr>
      </w:pPr>
      <w:r w:rsidRPr="00B930B4">
        <w:rPr>
          <w:rFonts w:ascii="Times New Roman" w:hAnsi="Times New Roman" w:cs="Times New Roman" w:hint="eastAsia"/>
          <w:b/>
          <w:sz w:val="21"/>
          <w:szCs w:val="21"/>
        </w:rPr>
        <w:t>Additional</w:t>
      </w:r>
      <w:r w:rsidR="00723177" w:rsidRPr="005C71B9">
        <w:rPr>
          <w:rFonts w:ascii="Times New Roman" w:hAnsi="Times New Roman"/>
          <w:b/>
          <w:sz w:val="21"/>
          <w:szCs w:val="21"/>
        </w:rPr>
        <w:t xml:space="preserve"> </w:t>
      </w:r>
      <w:r w:rsidR="002310B7">
        <w:rPr>
          <w:rFonts w:ascii="Times New Roman" w:hAnsi="Times New Roman"/>
          <w:b/>
          <w:sz w:val="21"/>
          <w:szCs w:val="21"/>
        </w:rPr>
        <w:t xml:space="preserve">file 1: </w:t>
      </w:r>
      <w:r w:rsidR="00723177" w:rsidRPr="000814A0">
        <w:rPr>
          <w:rFonts w:ascii="Times New Roman" w:hAnsi="Times New Roman" w:hint="eastAsia"/>
          <w:b/>
          <w:sz w:val="21"/>
          <w:szCs w:val="21"/>
        </w:rPr>
        <w:t xml:space="preserve">Table </w:t>
      </w:r>
      <w:r w:rsidR="002310B7">
        <w:rPr>
          <w:rFonts w:ascii="Times New Roman" w:hAnsi="Times New Roman"/>
          <w:b/>
          <w:sz w:val="21"/>
          <w:szCs w:val="21"/>
        </w:rPr>
        <w:t>S</w:t>
      </w:r>
      <w:bookmarkStart w:id="0" w:name="_GoBack"/>
      <w:bookmarkEnd w:id="0"/>
      <w:r w:rsidR="00723177" w:rsidRPr="000814A0">
        <w:rPr>
          <w:rFonts w:ascii="Times New Roman" w:hAnsi="Times New Roman" w:hint="eastAsia"/>
          <w:b/>
          <w:sz w:val="21"/>
          <w:szCs w:val="21"/>
        </w:rPr>
        <w:t>1</w:t>
      </w:r>
      <w:r w:rsidR="0072317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23177" w:rsidRPr="000814A0">
        <w:rPr>
          <w:rFonts w:ascii="Times New Roman" w:hAnsi="Times New Roman" w:cs="Times New Roman"/>
          <w:b/>
          <w:sz w:val="21"/>
          <w:szCs w:val="21"/>
        </w:rPr>
        <w:t>Primers used for cDNA cloning</w:t>
      </w:r>
      <w:r w:rsidR="006042FE">
        <w:rPr>
          <w:rFonts w:ascii="Times New Roman" w:hAnsi="Times New Roman" w:cs="Times New Roman" w:hint="eastAsia"/>
          <w:b/>
          <w:sz w:val="21"/>
          <w:szCs w:val="21"/>
        </w:rPr>
        <w:t>.</w:t>
      </w:r>
      <w:r w:rsidR="00723177" w:rsidRPr="000814A0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723177" w:rsidRPr="000814A0">
        <w:rPr>
          <w:rFonts w:ascii="Times New Roman" w:hAnsi="Times New Roman" w:cs="Times New Roman" w:hint="eastAsia"/>
          <w:b/>
          <w:sz w:val="21"/>
          <w:szCs w:val="21"/>
        </w:rPr>
        <w:t xml:space="preserve">      </w:t>
      </w:r>
      <w:r w:rsidR="00723177">
        <w:rPr>
          <w:rFonts w:ascii="Times New Roman" w:hAnsi="Times New Roman" w:cs="Times New Roman" w:hint="eastAsia"/>
          <w:b/>
          <w:sz w:val="21"/>
          <w:szCs w:val="21"/>
        </w:rPr>
        <w:t xml:space="preserve">        </w:t>
      </w:r>
    </w:p>
    <w:tbl>
      <w:tblPr>
        <w:tblStyle w:val="TableGrid"/>
        <w:tblW w:w="5407" w:type="pct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262"/>
        <w:gridCol w:w="1987"/>
        <w:gridCol w:w="2265"/>
      </w:tblGrid>
      <w:tr w:rsidR="00723177" w:rsidRPr="00723177" w:rsidTr="00723177">
        <w:trPr>
          <w:trHeight w:val="110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</w:tcPr>
          <w:p w:rsidR="00723177" w:rsidRPr="00723177" w:rsidRDefault="00723177" w:rsidP="00723177">
            <w:pPr>
              <w:spacing w:line="360" w:lineRule="auto"/>
              <w:ind w:leftChars="-112" w:left="-246" w:rightChars="144" w:right="317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:rsidR="00723177" w:rsidRPr="00723177" w:rsidRDefault="00723177" w:rsidP="007231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ealing temperature (</w:t>
            </w: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7231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PRF1-F   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TTACGCCGAGCCATTCGTGACT  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33"/>
            <w:bookmarkStart w:id="2" w:name="OLE_LINK334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bookmarkEnd w:id="1"/>
            <w:bookmarkEnd w:id="2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amplification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PRF1-R  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GTCATCGTCCCACTTGTTGTC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480122889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1-GSP-5inne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TGTTATGACAGGTGCACACACAG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1-GSP-5oute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14"/>
            <w:bookmarkStart w:id="5" w:name="OLE_LINK315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TTTCTCAGGACCTTGACATAGCC</w:t>
            </w:r>
            <w:bookmarkEnd w:id="4"/>
            <w:bookmarkEnd w:id="5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First roun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1 -GSP-3inner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GGACAACAAGTGGGACGATGAC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tabs>
                <w:tab w:val="left" w:pos="1665"/>
                <w:tab w:val="left" w:pos="2040"/>
              </w:tabs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tabs>
                <w:tab w:val="left" w:pos="1665"/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PRF1-GSP-3outer 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316"/>
            <w:bookmarkStart w:id="7" w:name="OLE_LINK317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ACTCACCAACCTGGAACTGGAAT</w:t>
            </w:r>
            <w:bookmarkEnd w:id="6"/>
            <w:bookmarkEnd w:id="7"/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First roun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</w:tr>
      <w:bookmarkEnd w:id="3"/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2-F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GACACACTTCTTGCGGAGAGTCGA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cDNA amplification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PRF2-R  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ACCATCCGTTTTAGAGAAATAGTC 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2-GSP-5inne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GTCTTCACAGCAGTGGTTGAATGC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PCR   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tabs>
                <w:tab w:val="left" w:pos="-11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2-GSP-5oute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GACAGACCCTTCATGGAAACCTGG </w:t>
            </w:r>
            <w:bookmarkEnd w:id="8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First roun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-RACE         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61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2-GSP-3inner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CTGTGTTGAGAGGTGCAGGATTAT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PRF2-GSP-3outer 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310"/>
            <w:bookmarkStart w:id="10" w:name="OLE_LINK311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CAAGTAATCCAGGAGTGGCCACAT</w:t>
            </w:r>
            <w:bookmarkEnd w:id="9"/>
            <w:bookmarkEnd w:id="10"/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First roun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3-F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AGCTACCAGCAGCAGTTGTAGACT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cDNA amplification          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PRF3-R  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TCTTGAGCTGAAAATATCAGCCAG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3-GSP-5inne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GACTGGAGACTTTCATTGAACAC   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3-GSP-5oute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CCTACTTTCCAACCATCTGGGAGT 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First roun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PRF3-GSP-3innerr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AAACCTTCTCCAATGGCTGCCCAT</w:t>
            </w:r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723177" w:rsidRPr="00723177" w:rsidTr="00723177">
        <w:tc>
          <w:tcPr>
            <w:tcW w:w="923" w:type="pct"/>
          </w:tcPr>
          <w:p w:rsidR="00723177" w:rsidRPr="00723177" w:rsidRDefault="00723177" w:rsidP="00723177">
            <w:pPr>
              <w:tabs>
                <w:tab w:val="left" w:pos="170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PRF3-GSP-3outer </w:t>
            </w:r>
          </w:p>
        </w:tc>
        <w:tc>
          <w:tcPr>
            <w:tcW w:w="1770" w:type="pct"/>
          </w:tcPr>
          <w:p w:rsidR="00723177" w:rsidRPr="00723177" w:rsidRDefault="00723177" w:rsidP="00723177">
            <w:pPr>
              <w:spacing w:line="360" w:lineRule="auto"/>
              <w:ind w:leftChars="-112" w:left="-246" w:firstLineChars="164" w:firstLine="29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312"/>
            <w:bookmarkStart w:id="12" w:name="OLE_LINK313"/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AGTCTGCAGGGCCCACAGTGTAAT</w:t>
            </w:r>
            <w:bookmarkEnd w:id="11"/>
            <w:bookmarkEnd w:id="12"/>
          </w:p>
        </w:tc>
        <w:tc>
          <w:tcPr>
            <w:tcW w:w="1078" w:type="pct"/>
          </w:tcPr>
          <w:p w:rsidR="00723177" w:rsidRPr="00723177" w:rsidRDefault="00723177" w:rsidP="00723177">
            <w:pPr>
              <w:spacing w:line="360" w:lineRule="auto"/>
              <w:ind w:leftChars="-242" w:left="-532" w:firstLineChars="296" w:firstLine="5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 xml:space="preserve">First round 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  <w:r w:rsidRPr="00723177">
              <w:rPr>
                <w:rFonts w:ascii="Times New Roman" w:eastAsia="AdvHelN-L" w:hAnsi="Times New Roman" w:cs="Times New Roman"/>
                <w:sz w:val="18"/>
                <w:szCs w:val="18"/>
              </w:rPr>
              <w:t>'</w:t>
            </w:r>
            <w:r w:rsidRPr="00723177">
              <w:rPr>
                <w:rFonts w:ascii="Times New Roman" w:eastAsiaTheme="minorEastAsia" w:hAnsi="Times New Roman" w:cs="Times New Roman"/>
                <w:sz w:val="18"/>
                <w:szCs w:val="18"/>
              </w:rPr>
              <w:t>-RACE</w:t>
            </w:r>
          </w:p>
        </w:tc>
        <w:tc>
          <w:tcPr>
            <w:tcW w:w="1230" w:type="pct"/>
          </w:tcPr>
          <w:p w:rsidR="00723177" w:rsidRPr="00723177" w:rsidRDefault="00723177" w:rsidP="00887D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1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FBB" w:rsidRDefault="009A3FBB" w:rsidP="00723177">
      <w:pPr>
        <w:spacing w:after="0"/>
      </w:pPr>
      <w:r>
        <w:separator/>
      </w:r>
    </w:p>
  </w:endnote>
  <w:endnote w:type="continuationSeparator" w:id="0">
    <w:p w:rsidR="009A3FBB" w:rsidRDefault="009A3FBB" w:rsidP="007231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HelN-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FBB" w:rsidRDefault="009A3FBB" w:rsidP="00723177">
      <w:pPr>
        <w:spacing w:after="0"/>
      </w:pPr>
      <w:r>
        <w:separator/>
      </w:r>
    </w:p>
  </w:footnote>
  <w:footnote w:type="continuationSeparator" w:id="0">
    <w:p w:rsidR="009A3FBB" w:rsidRDefault="009A3FBB" w:rsidP="007231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8"/>
  </w:docVars>
  <w:rsids>
    <w:rsidRoot w:val="00D31D50"/>
    <w:rsid w:val="0020691D"/>
    <w:rsid w:val="00220E17"/>
    <w:rsid w:val="002310B7"/>
    <w:rsid w:val="00285EFC"/>
    <w:rsid w:val="002C1038"/>
    <w:rsid w:val="00323B43"/>
    <w:rsid w:val="003D37D8"/>
    <w:rsid w:val="00426133"/>
    <w:rsid w:val="00435288"/>
    <w:rsid w:val="004358AB"/>
    <w:rsid w:val="005329D7"/>
    <w:rsid w:val="006042FE"/>
    <w:rsid w:val="0068449E"/>
    <w:rsid w:val="00723177"/>
    <w:rsid w:val="00887D72"/>
    <w:rsid w:val="008B7726"/>
    <w:rsid w:val="008C7972"/>
    <w:rsid w:val="008F030F"/>
    <w:rsid w:val="009A3FBB"/>
    <w:rsid w:val="009E6879"/>
    <w:rsid w:val="00B31F59"/>
    <w:rsid w:val="00B77399"/>
    <w:rsid w:val="00BD77A2"/>
    <w:rsid w:val="00BE4105"/>
    <w:rsid w:val="00C57909"/>
    <w:rsid w:val="00C57978"/>
    <w:rsid w:val="00D31D50"/>
    <w:rsid w:val="00D539E7"/>
    <w:rsid w:val="00D70457"/>
    <w:rsid w:val="00ED4E17"/>
    <w:rsid w:val="00FD228F"/>
    <w:rsid w:val="00FF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31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177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17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177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72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</Words>
  <Characters>1181</Characters>
  <Application>Microsoft Office Word</Application>
  <DocSecurity>0</DocSecurity>
  <Lines>90</Lines>
  <Paragraphs>93</Paragraphs>
  <ScaleCrop>false</ScaleCrop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KONG</cp:lastModifiedBy>
  <cp:revision>13</cp:revision>
  <dcterms:created xsi:type="dcterms:W3CDTF">2008-09-11T17:20:00Z</dcterms:created>
  <dcterms:modified xsi:type="dcterms:W3CDTF">2018-09-15T01:31:00Z</dcterms:modified>
</cp:coreProperties>
</file>